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296"/>
        <w:gridCol w:w="1296"/>
        <w:gridCol w:w="1018"/>
        <w:gridCol w:w="919"/>
        <w:gridCol w:w="912"/>
        <w:gridCol w:w="912"/>
        <w:gridCol w:w="912"/>
      </w:tblGrid>
      <w:tr w:rsidR="00A32A6A" w:rsidRPr="00326D29" w:rsidTr="0002244C"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Raw reads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Clean read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Clean bases (Gb)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r w:rsidRPr="00322C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Q20 (%)</w:t>
            </w:r>
            <w:r w:rsidRPr="00322C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Q30 (%)</w:t>
            </w:r>
            <w:r w:rsidRPr="00322C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b/>
                <w:sz w:val="24"/>
                <w:szCs w:val="24"/>
              </w:rPr>
              <w:t>GC (%)</w:t>
            </w:r>
            <w:r w:rsidRPr="00322C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A32A6A" w:rsidRPr="00326D29" w:rsidTr="0002244C">
        <w:tc>
          <w:tcPr>
            <w:tcW w:w="112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3.7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85.7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7.21</w:t>
            </w:r>
          </w:p>
        </w:tc>
      </w:tr>
      <w:tr w:rsidR="00A32A6A" w:rsidRPr="00326D29" w:rsidTr="0002244C"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29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95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4.18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86.53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6.86</w:t>
            </w:r>
          </w:p>
        </w:tc>
      </w:tr>
      <w:tr w:rsidR="00A32A6A" w:rsidRPr="00326D29" w:rsidTr="0002244C"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29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95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4.59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7.15</w:t>
            </w:r>
          </w:p>
        </w:tc>
      </w:tr>
      <w:tr w:rsidR="00A32A6A" w:rsidRPr="00326D29" w:rsidTr="0002244C"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bookmarkStart w:id="0" w:name="_GoBack"/>
            <w:bookmarkEnd w:id="0"/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9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95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8.07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4.76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6.38</w:t>
            </w:r>
          </w:p>
        </w:tc>
      </w:tr>
      <w:tr w:rsidR="00A32A6A" w:rsidRPr="00326D29" w:rsidTr="0002244C"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29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5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7.42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3.09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9.19</w:t>
            </w:r>
          </w:p>
        </w:tc>
      </w:tr>
      <w:tr w:rsidR="00A32A6A" w:rsidRPr="00326D29" w:rsidTr="0002244C"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  <w:r w:rsidR="00322C08" w:rsidRPr="00322C08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,</w:t>
            </w: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29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95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7.66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93.65</w:t>
            </w:r>
          </w:p>
        </w:tc>
        <w:tc>
          <w:tcPr>
            <w:tcW w:w="1127" w:type="dxa"/>
          </w:tcPr>
          <w:p w:rsidR="00A32A6A" w:rsidRPr="00322C08" w:rsidRDefault="00A32A6A" w:rsidP="000224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C08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</w:tr>
    </w:tbl>
    <w:p w:rsidR="004A5756" w:rsidRDefault="00D52CA9" w:rsidP="001231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="004A5756">
        <w:rPr>
          <w:rFonts w:ascii="Times New Roman" w:hAnsi="Times New Roman" w:cs="Times New Roman"/>
        </w:rPr>
        <w:t>Base error rate</w:t>
      </w:r>
    </w:p>
    <w:p w:rsidR="004A5756" w:rsidRDefault="00D52CA9" w:rsidP="001231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,</w:t>
      </w:r>
      <w:r w:rsidR="00DE21E5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c </w:t>
      </w:r>
      <w:r w:rsidR="004A5756">
        <w:rPr>
          <w:rFonts w:ascii="Times New Roman" w:hAnsi="Times New Roman" w:cs="Times New Roman"/>
        </w:rPr>
        <w:t>T</w:t>
      </w:r>
      <w:r w:rsidR="004A5756" w:rsidRPr="00CC3083">
        <w:rPr>
          <w:rFonts w:ascii="Times New Roman" w:hAnsi="Times New Roman" w:cs="Times New Roman"/>
        </w:rPr>
        <w:t>he percentage of bases with Phred values greater than 20</w:t>
      </w:r>
      <w:r>
        <w:rPr>
          <w:rFonts w:ascii="Times New Roman" w:hAnsi="Times New Roman" w:cs="Times New Roman"/>
        </w:rPr>
        <w:t xml:space="preserve"> (b)</w:t>
      </w:r>
      <w:r w:rsidR="004A5756" w:rsidRPr="00CC3083">
        <w:rPr>
          <w:rFonts w:ascii="Times New Roman" w:hAnsi="Times New Roman" w:cs="Times New Roman"/>
        </w:rPr>
        <w:t xml:space="preserve"> and 30 </w:t>
      </w:r>
      <w:r>
        <w:rPr>
          <w:rFonts w:ascii="Times New Roman" w:hAnsi="Times New Roman" w:cs="Times New Roman"/>
        </w:rPr>
        <w:t xml:space="preserve">(c) </w:t>
      </w:r>
      <w:r w:rsidR="004A5756" w:rsidRPr="00CC3083">
        <w:rPr>
          <w:rFonts w:ascii="Times New Roman" w:hAnsi="Times New Roman" w:cs="Times New Roman"/>
        </w:rPr>
        <w:t>as a percentage of total bases</w:t>
      </w:r>
    </w:p>
    <w:p w:rsidR="004A5756" w:rsidRDefault="00D52CA9" w:rsidP="001231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DE21E5">
        <w:rPr>
          <w:rFonts w:ascii="Times New Roman" w:hAnsi="Times New Roman" w:cs="Times New Roman"/>
          <w:vertAlign w:val="superscript"/>
        </w:rPr>
        <w:t xml:space="preserve"> </w:t>
      </w:r>
      <w:r w:rsidR="004A5756">
        <w:rPr>
          <w:rFonts w:ascii="Times New Roman" w:hAnsi="Times New Roman" w:cs="Times New Roman"/>
        </w:rPr>
        <w:t>The base G+C %</w:t>
      </w:r>
    </w:p>
    <w:p w:rsidR="009A23DA" w:rsidRDefault="009A23DA"/>
    <w:sectPr w:rsidR="009A2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B2B" w:rsidRDefault="00D77B2B" w:rsidP="004A5756">
      <w:r>
        <w:separator/>
      </w:r>
    </w:p>
  </w:endnote>
  <w:endnote w:type="continuationSeparator" w:id="0">
    <w:p w:rsidR="00D77B2B" w:rsidRDefault="00D77B2B" w:rsidP="004A5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B2B" w:rsidRDefault="00D77B2B" w:rsidP="004A5756">
      <w:r>
        <w:separator/>
      </w:r>
    </w:p>
  </w:footnote>
  <w:footnote w:type="continuationSeparator" w:id="0">
    <w:p w:rsidR="00D77B2B" w:rsidRDefault="00D77B2B" w:rsidP="004A5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3D"/>
    <w:rsid w:val="001231BB"/>
    <w:rsid w:val="00322C08"/>
    <w:rsid w:val="00453D59"/>
    <w:rsid w:val="004A5756"/>
    <w:rsid w:val="00642895"/>
    <w:rsid w:val="008F105D"/>
    <w:rsid w:val="009A23DA"/>
    <w:rsid w:val="009B3F3D"/>
    <w:rsid w:val="00A32A6A"/>
    <w:rsid w:val="00AE3DE9"/>
    <w:rsid w:val="00B856D0"/>
    <w:rsid w:val="00D17099"/>
    <w:rsid w:val="00D518AC"/>
    <w:rsid w:val="00D52CA9"/>
    <w:rsid w:val="00D77B2B"/>
    <w:rsid w:val="00DE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DFCBC"/>
  <w15:chartTrackingRefBased/>
  <w15:docId w15:val="{A7FA4CE7-6BC8-4BDD-97DB-3F0EE3AA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5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756"/>
    <w:rPr>
      <w:sz w:val="18"/>
      <w:szCs w:val="18"/>
    </w:rPr>
  </w:style>
  <w:style w:type="table" w:styleId="a7">
    <w:name w:val="Table Grid"/>
    <w:basedOn w:val="a1"/>
    <w:uiPriority w:val="39"/>
    <w:rsid w:val="004A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8</cp:revision>
  <dcterms:created xsi:type="dcterms:W3CDTF">2019-02-16T12:47:00Z</dcterms:created>
  <dcterms:modified xsi:type="dcterms:W3CDTF">2019-05-25T21:42:00Z</dcterms:modified>
</cp:coreProperties>
</file>